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B2FCB" w14:textId="77777777" w:rsidR="0032228E" w:rsidRDefault="0032228E" w:rsidP="00B726FA">
      <w:pPr>
        <w:spacing w:before="240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upplementary S</w:t>
      </w:r>
      <w:proofErr w:type="gramStart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1:</w:t>
      </w:r>
      <w:proofErr w:type="gram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Accession numbers and description of </w:t>
      </w:r>
      <w:proofErr w:type="spellStart"/>
      <w:r w:rsidRPr="00B726F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fr-FR"/>
        </w:rPr>
        <w:t>tufA</w:t>
      </w:r>
      <w:proofErr w:type="spell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sequences deposited in </w:t>
      </w:r>
      <w:proofErr w:type="spellStart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Genbank</w:t>
      </w:r>
      <w:proofErr w:type="spell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. *: </w:t>
      </w:r>
      <w:proofErr w:type="spellStart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dditional</w:t>
      </w:r>
      <w:proofErr w:type="spell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B726F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fr-FR"/>
        </w:rPr>
        <w:t>rbcL</w:t>
      </w:r>
      <w:proofErr w:type="spell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equence</w:t>
      </w:r>
      <w:proofErr w:type="spellEnd"/>
      <w:r w:rsidRPr="00B726FA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.</w:t>
      </w:r>
    </w:p>
    <w:p w14:paraId="60358611" w14:textId="77777777" w:rsidR="00B726FA" w:rsidRPr="00B726FA" w:rsidRDefault="00B726FA" w:rsidP="00B726FA">
      <w:pPr>
        <w:spacing w:before="240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1"/>
        <w:gridCol w:w="1839"/>
        <w:gridCol w:w="1200"/>
        <w:gridCol w:w="1351"/>
        <w:gridCol w:w="1450"/>
        <w:gridCol w:w="1149"/>
        <w:gridCol w:w="802"/>
      </w:tblGrid>
      <w:tr w:rsidR="0032228E" w:rsidRPr="0032228E" w14:paraId="3B81CABC" w14:textId="77777777" w:rsidTr="0032228E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515D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ccession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2AC0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E256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l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D52EE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359FE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1D79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te of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7674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nitial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</w:p>
        </w:tc>
      </w:tr>
      <w:tr w:rsidR="0032228E" w:rsidRPr="0032228E" w14:paraId="0D5B1ECA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741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2C3B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U. rigida / 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tevire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A5603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27C7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coff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DD71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182D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6B1E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50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4074551F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8EA6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51BA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U. rigida / 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tevire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3A6C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1B52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60FE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BDE59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DA94A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58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10F57743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26CEA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9210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U. rigida / 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tevire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EE9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FEC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 Tranche sur Mer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F160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CB614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1E54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77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640CEBC9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0E19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296D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U. rigida / 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tevire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2AEEC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D594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coff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6751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803EB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B508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64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1D7BA49D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E665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82BA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U. rigida / 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etevire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C98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54A09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5EB87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94CA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D3A8A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76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74CC092E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6E4C4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MT0789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302DB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determined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1424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7A86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3793C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F77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990FC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58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40B75ED6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930A8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7C1D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. austra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251A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2795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coff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4B427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FF79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A10E7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07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5B0DE3A8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E0764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E6463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. austral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E1ABB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4600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4121C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7666F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174E2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15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567EE42A" w14:textId="77777777" w:rsidTr="0032228E">
        <w:trPr>
          <w:trHeight w:val="10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390E7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AC4D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U.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nestra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E143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7C75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87A7C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FA2B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-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12A4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58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0DE90F8A" w14:textId="77777777" w:rsidTr="0032228E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165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91352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lv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morican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ion, de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viers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at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MNHN-PC01151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6E7DD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9D02B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coff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3E084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at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., Dion C., Noailles C., Berger 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916D9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E5613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64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2002847D" w14:textId="77777777" w:rsidTr="0032228E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5E5B1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T078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998DC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Ulva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candinavic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liding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MNHN-PC054727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9F66F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FB0E1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int-Brieuc (F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1762F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uhlenkamp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FF018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AAED9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72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  <w:tr w:rsidR="0032228E" w:rsidRPr="0032228E" w14:paraId="469685F9" w14:textId="77777777" w:rsidTr="0032228E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17818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MT0789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8EB8A" w14:textId="77777777" w:rsidR="0032228E" w:rsidRPr="0032228E" w:rsidRDefault="00B726FA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26F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Ulva</w:t>
            </w:r>
            <w:proofErr w:type="spellEnd"/>
            <w:r w:rsidRPr="00B726F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726F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rigida</w:t>
            </w:r>
            <w:proofErr w:type="spellEnd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. </w:t>
            </w:r>
            <w:proofErr w:type="spellStart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ardh</w:t>
            </w:r>
            <w:proofErr w:type="spellEnd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var. </w:t>
            </w:r>
            <w:proofErr w:type="spellStart"/>
            <w:r w:rsidRPr="00B726F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fimbriata</w:t>
            </w:r>
            <w:proofErr w:type="spellEnd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J. </w:t>
            </w:r>
            <w:proofErr w:type="spellStart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ardh</w:t>
            </w:r>
            <w:proofErr w:type="spellEnd"/>
            <w:r w:rsidRPr="00B726F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MNHN-PC05314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0D729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B2B6B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a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run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Spa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D7474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érez-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inere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J.L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mades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J., Barbara 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92BAE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D8C2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62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  <w:p w14:paraId="32858044" w14:textId="77777777" w:rsidR="0032228E" w:rsidRPr="0032228E" w:rsidRDefault="0032228E" w:rsidP="00322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32228E" w:rsidRPr="0032228E" w14:paraId="08CD6C2E" w14:textId="77777777" w:rsidTr="0032228E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E700F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W013545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DB7AE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Ulva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eudorotunda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6BF2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605AB" w14:textId="77777777" w:rsidR="0032228E" w:rsidRPr="0032228E" w:rsidRDefault="0032228E" w:rsidP="0032228E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arneau (Franc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45A64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artois M., Aubert F., Huet V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ne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.,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riau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.-G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CB666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b</w:t>
            </w:r>
            <w:proofErr w:type="spellEnd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3B80" w14:textId="77777777" w:rsidR="0032228E" w:rsidRPr="0032228E" w:rsidRDefault="0032228E" w:rsidP="0032228E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38 </w:t>
            </w:r>
            <w:proofErr w:type="spellStart"/>
            <w:r w:rsidRPr="00322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</w:t>
            </w:r>
            <w:proofErr w:type="spellEnd"/>
          </w:p>
        </w:tc>
      </w:tr>
    </w:tbl>
    <w:p w14:paraId="4BBBC98C" w14:textId="77777777" w:rsidR="009753D5" w:rsidRDefault="009753D5" w:rsidP="00B726FA">
      <w:pPr>
        <w:spacing w:before="240" w:after="240" w:line="240" w:lineRule="auto"/>
      </w:pPr>
      <w:bookmarkStart w:id="0" w:name="_GoBack"/>
      <w:bookmarkEnd w:id="0"/>
    </w:p>
    <w:sectPr w:rsidR="009753D5" w:rsidSect="00975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228E"/>
    <w:rsid w:val="0032228E"/>
    <w:rsid w:val="00773064"/>
    <w:rsid w:val="008463A7"/>
    <w:rsid w:val="009753D5"/>
    <w:rsid w:val="00B7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AFA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5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22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2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9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1</Words>
  <Characters>1607</Characters>
  <Application>Microsoft Macintosh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 DARTOIS</dc:creator>
  <cp:lastModifiedBy>Microsoft Office User</cp:lastModifiedBy>
  <cp:revision>2</cp:revision>
  <dcterms:created xsi:type="dcterms:W3CDTF">2020-09-25T12:25:00Z</dcterms:created>
  <dcterms:modified xsi:type="dcterms:W3CDTF">2020-09-25T12:36:00Z</dcterms:modified>
</cp:coreProperties>
</file>